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3CF" w:rsidRPr="006E5D8E" w:rsidRDefault="006E5D8E" w:rsidP="006E5D8E">
      <w:pPr>
        <w:rPr>
          <w:rFonts w:ascii="Times New Roman" w:hAnsi="Times New Roman" w:cs="Times New Roman"/>
          <w:b/>
          <w:sz w:val="24"/>
          <w:szCs w:val="24"/>
        </w:rPr>
      </w:pPr>
      <w:r w:rsidRPr="006E5D8E">
        <w:rPr>
          <w:rFonts w:ascii="Times New Roman" w:hAnsi="Times New Roman" w:cs="Times New Roman"/>
          <w:b/>
          <w:sz w:val="24"/>
          <w:szCs w:val="24"/>
        </w:rPr>
        <w:t xml:space="preserve">S3 Table. The number of simple sequence repeat (SSR) markers, </w:t>
      </w:r>
      <w:r w:rsidR="000B5E3E">
        <w:rPr>
          <w:rFonts w:ascii="Times New Roman" w:hAnsi="Times New Roman" w:cs="Times New Roman"/>
          <w:b/>
          <w:sz w:val="24"/>
          <w:szCs w:val="24"/>
        </w:rPr>
        <w:t xml:space="preserve">segregation type, </w:t>
      </w:r>
      <w:r w:rsidRPr="006E5D8E">
        <w:rPr>
          <w:rFonts w:ascii="Times New Roman" w:hAnsi="Times New Roman" w:cs="Times New Roman"/>
          <w:b/>
          <w:sz w:val="24"/>
          <w:szCs w:val="24"/>
        </w:rPr>
        <w:t>ma</w:t>
      </w:r>
      <w:r w:rsidR="000B5E3E">
        <w:rPr>
          <w:rFonts w:ascii="Times New Roman" w:hAnsi="Times New Roman" w:cs="Times New Roman"/>
          <w:b/>
          <w:sz w:val="24"/>
          <w:szCs w:val="24"/>
        </w:rPr>
        <w:t>pped</w:t>
      </w:r>
      <w:r w:rsidRPr="006E5D8E">
        <w:rPr>
          <w:rFonts w:ascii="Times New Roman" w:hAnsi="Times New Roman" w:cs="Times New Roman"/>
          <w:b/>
          <w:sz w:val="24"/>
          <w:szCs w:val="24"/>
        </w:rPr>
        <w:t xml:space="preserve"> loci, and </w:t>
      </w:r>
      <w:r w:rsidR="000B5E3E">
        <w:rPr>
          <w:rFonts w:ascii="Times New Roman" w:hAnsi="Times New Roman" w:cs="Times New Roman"/>
          <w:b/>
          <w:sz w:val="24"/>
          <w:szCs w:val="24"/>
        </w:rPr>
        <w:t xml:space="preserve">the total </w:t>
      </w:r>
      <w:r w:rsidRPr="006E5D8E">
        <w:rPr>
          <w:rFonts w:ascii="Times New Roman" w:hAnsi="Times New Roman" w:cs="Times New Roman"/>
          <w:b/>
          <w:sz w:val="24"/>
          <w:szCs w:val="24"/>
        </w:rPr>
        <w:t>length of the constructed linkage map in ‘Okitsu No. 46’ × ‘Okitsu No. 56’ population.</w:t>
      </w:r>
    </w:p>
    <w:tbl>
      <w:tblPr>
        <w:tblStyle w:val="a3"/>
        <w:tblpPr w:leftFromText="142" w:rightFromText="142" w:vertAnchor="page" w:horzAnchor="margin" w:tblpY="340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134"/>
        <w:gridCol w:w="1418"/>
      </w:tblGrid>
      <w:tr w:rsidR="006C6321" w:rsidTr="007021B7">
        <w:tc>
          <w:tcPr>
            <w:tcW w:w="184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6C6321" w:rsidRPr="000B5E3E" w:rsidRDefault="000B5E3E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gregat</w:t>
            </w:r>
            <w:r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sz w:val="22"/>
              </w:rPr>
              <w:t>on</w:t>
            </w:r>
            <w:r>
              <w:rPr>
                <w:rFonts w:ascii="Times New Roman" w:hAnsi="Times New Roman" w:cs="Times New Roman"/>
                <w:sz w:val="22"/>
              </w:rPr>
              <w:t xml:space="preserve"> 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6C6321" w:rsidRPr="00084A25" w:rsidRDefault="000B5E3E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="006C6321" w:rsidRPr="00084A25">
              <w:rPr>
                <w:rFonts w:ascii="Times New Roman" w:hAnsi="Times New Roman" w:cs="Times New Roman"/>
                <w:sz w:val="22"/>
              </w:rPr>
              <w:t>ap</w:t>
            </w:r>
            <w:r>
              <w:rPr>
                <w:rFonts w:ascii="Times New Roman" w:hAnsi="Times New Roman" w:cs="Times New Roman"/>
                <w:sz w:val="22"/>
              </w:rPr>
              <w:t>ped loci</w:t>
            </w:r>
          </w:p>
        </w:tc>
      </w:tr>
      <w:tr w:rsidR="006C6321" w:rsidTr="007021B7"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C6321" w:rsidRPr="00084A25" w:rsidRDefault="006C6321" w:rsidP="00BB47D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321" w:rsidRPr="00084A25" w:rsidRDefault="006C6321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nnxnp&gt;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C6321" w:rsidRPr="00084A25" w:rsidRDefault="006C6321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</w:tr>
      <w:tr w:rsidR="006C6321" w:rsidTr="007021B7"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C6321" w:rsidRPr="00084A25" w:rsidRDefault="006C6321" w:rsidP="00BB47D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321" w:rsidRPr="00084A25" w:rsidRDefault="006C6321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lmx</w:t>
            </w:r>
            <w:r>
              <w:rPr>
                <w:rFonts w:ascii="Times New Roman" w:hAnsi="Times New Roman" w:cs="Times New Roman"/>
                <w:sz w:val="22"/>
              </w:rPr>
              <w:t>ll</w:t>
            </w: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C6321" w:rsidRPr="00084A25" w:rsidRDefault="006C6321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8</w:t>
            </w:r>
          </w:p>
        </w:tc>
      </w:tr>
      <w:tr w:rsidR="006C6321" w:rsidTr="007021B7"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C6321" w:rsidRPr="00084A25" w:rsidRDefault="006C6321" w:rsidP="00BB47D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321" w:rsidRPr="00084A25" w:rsidRDefault="006C6321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hkxhk&gt;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C6321" w:rsidRPr="00084A25" w:rsidRDefault="006C6321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</w:tr>
      <w:tr w:rsidR="006C6321" w:rsidTr="007021B7"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C6321" w:rsidRPr="00084A25" w:rsidRDefault="006C6321" w:rsidP="00BB47D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321" w:rsidRPr="00084A25" w:rsidRDefault="006C6321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efx</w:t>
            </w:r>
            <w:r>
              <w:rPr>
                <w:rFonts w:ascii="Times New Roman" w:hAnsi="Times New Roman" w:cs="Times New Roman"/>
                <w:sz w:val="22"/>
              </w:rPr>
              <w:t>eg</w:t>
            </w: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C6321" w:rsidRPr="00084A25" w:rsidRDefault="006C6321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</w:t>
            </w:r>
          </w:p>
        </w:tc>
      </w:tr>
      <w:tr w:rsidR="006C6321" w:rsidTr="007021B7"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C6321" w:rsidRPr="00084A25" w:rsidRDefault="006C6321" w:rsidP="00BB47D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321" w:rsidRPr="00084A25" w:rsidRDefault="006C6321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abxcd&gt;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C6321" w:rsidRPr="00084A25" w:rsidRDefault="006C6321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6C6321" w:rsidTr="007021B7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C6321" w:rsidRPr="00084A25" w:rsidRDefault="000B5E3E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  <w:r w:rsidRPr="00084A2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C6321" w:rsidRPr="00084A25">
              <w:rPr>
                <w:rFonts w:ascii="Times New Roman" w:hAnsi="Times New Roman" w:cs="Times New Roman"/>
                <w:sz w:val="22"/>
              </w:rPr>
              <w:t>lo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C6321" w:rsidRPr="00084A25" w:rsidRDefault="006C6321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5</w:t>
            </w:r>
          </w:p>
        </w:tc>
      </w:tr>
      <w:tr w:rsidR="006C6321" w:rsidTr="007021B7">
        <w:tc>
          <w:tcPr>
            <w:tcW w:w="1843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6C6321" w:rsidRPr="00084A25" w:rsidRDefault="000B5E3E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l</w:t>
            </w:r>
            <w:r w:rsidR="006C6321" w:rsidRPr="00084A25">
              <w:rPr>
                <w:rFonts w:ascii="Times New Roman" w:hAnsi="Times New Roman" w:cs="Times New Roman"/>
                <w:sz w:val="22"/>
              </w:rPr>
              <w:t>ength (c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6C6321" w:rsidRPr="00084A25" w:rsidRDefault="006C6321" w:rsidP="00BB47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A25">
              <w:rPr>
                <w:rFonts w:ascii="Times New Roman" w:hAnsi="Times New Roman" w:cs="Times New Roman"/>
                <w:sz w:val="22"/>
              </w:rPr>
              <w:t>758.5</w:t>
            </w:r>
          </w:p>
        </w:tc>
      </w:tr>
    </w:tbl>
    <w:p w:rsidR="00DD33CF" w:rsidRDefault="00DD33CF">
      <w:pPr>
        <w:rPr>
          <w:rFonts w:ascii="Times New Roman" w:hAnsi="Times New Roman" w:cs="Times New Roman"/>
          <w:b/>
          <w:sz w:val="22"/>
        </w:rPr>
      </w:pPr>
    </w:p>
    <w:p w:rsidR="00DD33CF" w:rsidRDefault="00DD33CF">
      <w:pPr>
        <w:rPr>
          <w:rFonts w:ascii="Times New Roman" w:hAnsi="Times New Roman" w:cs="Times New Roman"/>
          <w:b/>
          <w:sz w:val="22"/>
        </w:rPr>
      </w:pPr>
    </w:p>
    <w:p w:rsidR="00DD33CF" w:rsidRPr="00DD33CF" w:rsidRDefault="00DD33CF">
      <w:pPr>
        <w:rPr>
          <w:rFonts w:ascii="Times New Roman" w:hAnsi="Times New Roman" w:cs="Times New Roman"/>
          <w:b/>
          <w:sz w:val="22"/>
        </w:rPr>
      </w:pPr>
    </w:p>
    <w:p w:rsidR="00DD33CF" w:rsidRDefault="00DD33CF">
      <w:pPr>
        <w:rPr>
          <w:rFonts w:ascii="Times New Roman" w:hAnsi="Times New Roman" w:cs="Times New Roman"/>
          <w:b/>
          <w:sz w:val="22"/>
        </w:rPr>
      </w:pPr>
    </w:p>
    <w:p w:rsidR="00DD33CF" w:rsidRPr="00342EB1" w:rsidRDefault="008E0772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D460F2" wp14:editId="599815BB">
                <wp:simplePos x="0" y="0"/>
                <wp:positionH relativeFrom="column">
                  <wp:posOffset>-633568</wp:posOffset>
                </wp:positionH>
                <wp:positionV relativeFrom="paragraph">
                  <wp:posOffset>6442812</wp:posOffset>
                </wp:positionV>
                <wp:extent cx="6961781" cy="435935"/>
                <wp:effectExtent l="0" t="0" r="0" b="0"/>
                <wp:wrapNone/>
                <wp:docPr id="10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61781" cy="435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E0772" w:rsidRPr="00D50E70" w:rsidRDefault="008E0772" w:rsidP="008E0772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  <w:sz w:val="28"/>
                              </w:rPr>
                            </w:pPr>
                            <w:r w:rsidRPr="00D50E70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kern w:val="24"/>
                                <w:sz w:val="21"/>
                                <w:szCs w:val="20"/>
                                <w:eastAsianLayout w:id="1723531264"/>
                              </w:rPr>
                              <w:t>Goto</w:t>
                            </w:r>
                            <w:r w:rsidRPr="00D50E70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kern w:val="24"/>
                                <w:sz w:val="21"/>
                                <w:szCs w:val="20"/>
                                <w:eastAsianLayout w:id="1723531265"/>
                              </w:rPr>
                              <w:t xml:space="preserve">, S. et al. QTL </w:t>
                            </w:r>
                            <w:r w:rsidRPr="00D50E70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kern w:val="24"/>
                                <w:sz w:val="21"/>
                                <w:szCs w:val="20"/>
                                <w:eastAsianLayout w:id="1723531266"/>
                              </w:rPr>
                              <w:t>Mapping of Male Sterility and Transmission Pattern in Progeny of Satsuma Mandari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D460F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9" o:spid="_x0000_s1026" type="#_x0000_t202" style="position:absolute;left:0;text-align:left;margin-left:-49.9pt;margin-top:507.3pt;width:548.15pt;height:3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" filled="f" stroked="f">
                <v:textbox>
                  <w:txbxContent>
                    <w:p w:rsidR="008E0772" w:rsidRPr="00D50E70" w:rsidRDefault="008E0772" w:rsidP="008E0772">
                      <w:pPr>
                        <w:pStyle w:val="Web"/>
                        <w:spacing w:before="0" w:beforeAutospacing="0" w:after="0" w:afterAutospacing="0"/>
                        <w:rPr>
                          <w:rFonts w:ascii="Calibri" w:hAnsi="Calibri" w:cs="Calibri"/>
                          <w:sz w:val="28"/>
                        </w:rPr>
                      </w:pPr>
                      <w:r w:rsidRPr="00D50E70">
                        <w:rPr>
                          <w:rFonts w:ascii="Calibri" w:eastAsiaTheme="minorEastAsia" w:hAnsi="Calibri" w:cs="Calibri"/>
                          <w:color w:val="000000" w:themeColor="text1"/>
                          <w:kern w:val="24"/>
                          <w:sz w:val="21"/>
                          <w:szCs w:val="20"/>
                          <w:eastAsianLayout w:id="1723531264"/>
                        </w:rPr>
                        <w:t>Goto</w:t>
                      </w:r>
                      <w:r w:rsidRPr="00D50E70">
                        <w:rPr>
                          <w:rFonts w:ascii="Calibri" w:eastAsiaTheme="minorEastAsia" w:hAnsi="Calibri" w:cs="Calibri"/>
                          <w:color w:val="000000" w:themeColor="text1"/>
                          <w:kern w:val="24"/>
                          <w:sz w:val="21"/>
                          <w:szCs w:val="20"/>
                          <w:eastAsianLayout w:id="1723531265"/>
                        </w:rPr>
                        <w:t xml:space="preserve">, S. et al. QTL </w:t>
                      </w:r>
                      <w:r w:rsidRPr="00D50E70">
                        <w:rPr>
                          <w:rFonts w:ascii="Calibri" w:eastAsiaTheme="minorEastAsia" w:hAnsi="Calibri" w:cs="Calibri"/>
                          <w:color w:val="000000" w:themeColor="text1"/>
                          <w:kern w:val="24"/>
                          <w:sz w:val="21"/>
                          <w:szCs w:val="20"/>
                          <w:eastAsianLayout w:id="1723531266"/>
                        </w:rPr>
                        <w:t>Mapping of Male Sterility and Transmission Pattern in Progeny of Satsuma Mandari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D33CF" w:rsidRPr="00342EB1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2E1F" w:rsidRDefault="00B22E1F" w:rsidP="00782FE4">
      <w:r>
        <w:separator/>
      </w:r>
    </w:p>
  </w:endnote>
  <w:endnote w:type="continuationSeparator" w:id="0">
    <w:p w:rsidR="00B22E1F" w:rsidRDefault="00B22E1F" w:rsidP="00782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2E1F" w:rsidRDefault="00B22E1F" w:rsidP="00782FE4">
      <w:r>
        <w:separator/>
      </w:r>
    </w:p>
  </w:footnote>
  <w:footnote w:type="continuationSeparator" w:id="0">
    <w:p w:rsidR="00B22E1F" w:rsidRDefault="00B22E1F" w:rsidP="00782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xNrUwMza0MDexsDBQ0lEKTi0uzszPAykwqgUAsTI8YiwAAAA="/>
  </w:docVars>
  <w:rsids>
    <w:rsidRoot w:val="00084A25"/>
    <w:rsid w:val="00043AF4"/>
    <w:rsid w:val="00077E84"/>
    <w:rsid w:val="00080457"/>
    <w:rsid w:val="00084A25"/>
    <w:rsid w:val="000B5E3E"/>
    <w:rsid w:val="000C677C"/>
    <w:rsid w:val="00100356"/>
    <w:rsid w:val="001B09CA"/>
    <w:rsid w:val="001E50A9"/>
    <w:rsid w:val="002A2D88"/>
    <w:rsid w:val="002D1574"/>
    <w:rsid w:val="00324585"/>
    <w:rsid w:val="00342EB1"/>
    <w:rsid w:val="0036351D"/>
    <w:rsid w:val="00385C04"/>
    <w:rsid w:val="003A755C"/>
    <w:rsid w:val="004067AA"/>
    <w:rsid w:val="00422028"/>
    <w:rsid w:val="00441549"/>
    <w:rsid w:val="00443B5E"/>
    <w:rsid w:val="004B4AA3"/>
    <w:rsid w:val="004D471A"/>
    <w:rsid w:val="005224DD"/>
    <w:rsid w:val="0052587D"/>
    <w:rsid w:val="005302AE"/>
    <w:rsid w:val="005A618A"/>
    <w:rsid w:val="00682880"/>
    <w:rsid w:val="006A5EDE"/>
    <w:rsid w:val="006C6321"/>
    <w:rsid w:val="006E5D8E"/>
    <w:rsid w:val="006F5B6B"/>
    <w:rsid w:val="007021B7"/>
    <w:rsid w:val="00782FE4"/>
    <w:rsid w:val="008B3CE5"/>
    <w:rsid w:val="008C6238"/>
    <w:rsid w:val="008E0772"/>
    <w:rsid w:val="009245AE"/>
    <w:rsid w:val="009E4AA8"/>
    <w:rsid w:val="00A16016"/>
    <w:rsid w:val="00B22E1F"/>
    <w:rsid w:val="00B7078D"/>
    <w:rsid w:val="00B72E8B"/>
    <w:rsid w:val="00BA23C0"/>
    <w:rsid w:val="00BA396E"/>
    <w:rsid w:val="00BB47D6"/>
    <w:rsid w:val="00BE721B"/>
    <w:rsid w:val="00C604C6"/>
    <w:rsid w:val="00CA0239"/>
    <w:rsid w:val="00CF1742"/>
    <w:rsid w:val="00D26B2E"/>
    <w:rsid w:val="00D55655"/>
    <w:rsid w:val="00DD33CF"/>
    <w:rsid w:val="00E73165"/>
    <w:rsid w:val="00F001A2"/>
    <w:rsid w:val="00F54473"/>
    <w:rsid w:val="00F80394"/>
    <w:rsid w:val="00FD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CA2F00E-9B38-4F20-AFDF-38DFB6A1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4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2FE4"/>
    <w:pPr>
      <w:tabs>
        <w:tab w:val="center" w:pos="4419"/>
        <w:tab w:val="right" w:pos="8838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82FE4"/>
  </w:style>
  <w:style w:type="paragraph" w:styleId="a6">
    <w:name w:val="footer"/>
    <w:basedOn w:val="a"/>
    <w:link w:val="a7"/>
    <w:uiPriority w:val="99"/>
    <w:unhideWhenUsed/>
    <w:rsid w:val="00782FE4"/>
    <w:pPr>
      <w:tabs>
        <w:tab w:val="center" w:pos="4419"/>
        <w:tab w:val="right" w:pos="8838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82FE4"/>
  </w:style>
  <w:style w:type="paragraph" w:styleId="a8">
    <w:name w:val="Balloon Text"/>
    <w:basedOn w:val="a"/>
    <w:link w:val="a9"/>
    <w:uiPriority w:val="99"/>
    <w:semiHidden/>
    <w:unhideWhenUsed/>
    <w:rsid w:val="005224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224DD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E077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DFB3A-C50B-4C74-A06C-246AEBF60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imizu</dc:creator>
  <cp:keywords/>
  <dc:description/>
  <cp:lastModifiedBy>Shimizu Tokurou</cp:lastModifiedBy>
  <cp:revision>4</cp:revision>
  <dcterms:created xsi:type="dcterms:W3CDTF">2018-06-22T16:24:00Z</dcterms:created>
  <dcterms:modified xsi:type="dcterms:W3CDTF">2018-06-23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author-date)</vt:lpwstr>
  </property>
  <property fmtid="{D5CDD505-2E9C-101B-9397-08002B2CF9AE}" pid="6" name="Mendeley Recent Style Id 2_1">
    <vt:lpwstr>http://www.zotero.org/styles/modern-language-association</vt:lpwstr>
  </property>
  <property fmtid="{D5CDD505-2E9C-101B-9397-08002B2CF9AE}" pid="7" name="Mendeley Recent Style Name 2_1">
    <vt:lpwstr>Modern Language Association 7th edition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plant-physiology</vt:lpwstr>
  </property>
  <property fmtid="{D5CDD505-2E9C-101B-9397-08002B2CF9AE}" pid="13" name="Mendeley Recent Style Name 5_1">
    <vt:lpwstr>Plant Physiology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the-plant-journal</vt:lpwstr>
  </property>
  <property fmtid="{D5CDD505-2E9C-101B-9397-08002B2CF9AE}" pid="17" name="Mendeley Recent Style Name 7_1">
    <vt:lpwstr>The Plant Journal</vt:lpwstr>
  </property>
  <property fmtid="{D5CDD505-2E9C-101B-9397-08002B2CF9AE}" pid="18" name="Mendeley Recent Style Id 8_1">
    <vt:lpwstr>http://www.zotero.org/styles/tree-genetics-and-genomes</vt:lpwstr>
  </property>
  <property fmtid="{D5CDD505-2E9C-101B-9397-08002B2CF9AE}" pid="19" name="Mendeley Recent Style Name 8_1">
    <vt:lpwstr>Tree Genetics &amp; Genom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